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FC486" w14:textId="46FE356F" w:rsidR="006C330B" w:rsidRDefault="006C330B" w:rsidP="006C330B">
      <w:pPr>
        <w:pStyle w:val="MDPI61Supplementary"/>
      </w:pPr>
      <w:r>
        <w:t xml:space="preserve">[Figure </w:t>
      </w:r>
      <w:r w:rsidR="00B41216">
        <w:t>S1</w:t>
      </w:r>
      <w:r>
        <w:t>]</w:t>
      </w:r>
    </w:p>
    <w:p w14:paraId="1D22F1BE" w14:textId="77777777" w:rsidR="006C330B" w:rsidRDefault="006C330B" w:rsidP="006C330B">
      <w:pPr>
        <w:pStyle w:val="MDPI61Supplementary"/>
      </w:pPr>
      <w:r w:rsidRPr="00130162">
        <w:rPr>
          <w:rFonts w:ascii="Palatino" w:hAnsi="Palatino" w:cs="Arial"/>
          <w:noProof/>
          <w:color w:val="0A0A0A"/>
        </w:rPr>
        <w:drawing>
          <wp:inline distT="0" distB="0" distL="0" distR="0" wp14:anchorId="2D68CB75" wp14:editId="28521F8C">
            <wp:extent cx="4047967" cy="3124200"/>
            <wp:effectExtent l="0" t="0" r="3810" b="0"/>
            <wp:docPr id="8" name="Picture 8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map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237" cy="312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CE2D" w14:textId="2771471E" w:rsidR="006C330B" w:rsidRDefault="00B41216" w:rsidP="006C330B">
      <w:pPr>
        <w:pStyle w:val="MDPI61Supplementary"/>
      </w:pPr>
      <w:r>
        <w:t>Figure S1</w:t>
      </w:r>
      <w:r w:rsidR="006C330B">
        <w:t xml:space="preserve">: Sites for comparison of agreement of Heatwaves. Kappa for all sites = </w:t>
      </w:r>
      <w:r w:rsidR="006C330B" w:rsidRPr="006C330B">
        <w:t xml:space="preserve">0.53 (p=0.000).  Using only the shaded green sites where 85% of the population lives, Kappa = 0.61 (p=0.000).  </w:t>
      </w:r>
    </w:p>
    <w:p w14:paraId="1412917B" w14:textId="77777777" w:rsidR="006C330B" w:rsidRDefault="006C330B" w:rsidP="006C330B">
      <w:pPr>
        <w:pStyle w:val="MDPI61Supplementary"/>
      </w:pPr>
    </w:p>
    <w:p w14:paraId="2763DC33" w14:textId="22B3105C" w:rsidR="001E3602" w:rsidRDefault="006C330B" w:rsidP="006C330B">
      <w:pPr>
        <w:pStyle w:val="MDPI61Supplementary"/>
      </w:pPr>
      <w:r>
        <w:t xml:space="preserve">[Figure </w:t>
      </w:r>
      <w:r w:rsidR="00B41216">
        <w:t>S2</w:t>
      </w:r>
      <w:r>
        <w:t>]</w:t>
      </w:r>
    </w:p>
    <w:p w14:paraId="3D035310" w14:textId="77777777" w:rsidR="001E3602" w:rsidRDefault="001E3602" w:rsidP="006C330B">
      <w:pPr>
        <w:pStyle w:val="MDPI61Supplementary"/>
      </w:pPr>
      <w:r>
        <w:rPr>
          <w:noProof/>
          <w:snapToGrid/>
        </w:rPr>
        <w:drawing>
          <wp:inline distT="0" distB="0" distL="0" distR="0" wp14:anchorId="719101BE" wp14:editId="62FCC597">
            <wp:extent cx="5943600" cy="2644775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6720A" w14:textId="76D38062" w:rsidR="001E3602" w:rsidRDefault="00B41216" w:rsidP="006C330B">
      <w:pPr>
        <w:pStyle w:val="MDPI61Supplementary"/>
      </w:pPr>
      <w:r>
        <w:t>Figure S2</w:t>
      </w:r>
      <w:r w:rsidR="001E3602">
        <w:t>: Measures of inter-rater agreement for binary heatwave assignment at 12 sites, where heatwaves are defines as whether, for a day, the prior seven day mean of daily high heat index is &gt;= the 99</w:t>
      </w:r>
      <w:r w:rsidR="001E3602" w:rsidRPr="001E3602">
        <w:rPr>
          <w:vertAlign w:val="superscript"/>
        </w:rPr>
        <w:t>th</w:t>
      </w:r>
      <w:r w:rsidR="001E3602">
        <w:t xml:space="preserve"> percentile of observations.</w:t>
      </w:r>
    </w:p>
    <w:p w14:paraId="7DA1D2AE" w14:textId="77777777" w:rsidR="001E3602" w:rsidRDefault="001E3602" w:rsidP="006C330B">
      <w:pPr>
        <w:pStyle w:val="MDPI61Supplementary"/>
      </w:pPr>
    </w:p>
    <w:p w14:paraId="441C5060" w14:textId="5947334A" w:rsidR="001E3602" w:rsidRDefault="001E3602" w:rsidP="006C330B">
      <w:pPr>
        <w:pStyle w:val="MDPI61Supplementary"/>
      </w:pPr>
      <w:r>
        <w:lastRenderedPageBreak/>
        <w:t>[</w:t>
      </w:r>
      <w:r w:rsidR="00B41216">
        <w:t>Figure S</w:t>
      </w:r>
      <w:r w:rsidR="00B41216">
        <w:t>3</w:t>
      </w:r>
      <w:r>
        <w:t>]</w:t>
      </w:r>
    </w:p>
    <w:p w14:paraId="0D4453C3" w14:textId="77777777" w:rsidR="006C330B" w:rsidRDefault="006C330B" w:rsidP="006C330B">
      <w:pPr>
        <w:pStyle w:val="MDPI61Supplementary"/>
      </w:pPr>
      <w:r w:rsidRPr="00130162">
        <w:rPr>
          <w:rFonts w:ascii="Palatino" w:hAnsi="Palatino" w:cs="Arial"/>
          <w:noProof/>
          <w:color w:val="0A0A0A"/>
        </w:rPr>
        <w:drawing>
          <wp:inline distT="0" distB="0" distL="0" distR="0" wp14:anchorId="16351D88" wp14:editId="0EBA9E8F">
            <wp:extent cx="4288322" cy="2971588"/>
            <wp:effectExtent l="0" t="0" r="4445" b="63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ell pho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299" cy="2995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E0E00" w14:textId="5075ECF1" w:rsidR="006C330B" w:rsidRDefault="00B41216" w:rsidP="006C330B">
      <w:pPr>
        <w:pStyle w:val="MDPI61Supplementary"/>
      </w:pPr>
      <w:r>
        <w:t>Figure S3</w:t>
      </w:r>
      <w:r w:rsidR="006C330B">
        <w:t xml:space="preserve">: Independent analyses of </w:t>
      </w:r>
      <w:proofErr w:type="gramStart"/>
      <w:r w:rsidR="006C330B">
        <w:t>main  effect</w:t>
      </w:r>
      <w:proofErr w:type="gramEnd"/>
      <w:r w:rsidR="006C330B">
        <w:t xml:space="preserve"> using each of the 12 separate sites as the exposure provides effect estimates of 0.99 to 1.20.</w:t>
      </w:r>
    </w:p>
    <w:p w14:paraId="7A7BC547" w14:textId="77777777" w:rsidR="006C330B" w:rsidRDefault="006C330B" w:rsidP="00D727F9">
      <w:pPr>
        <w:pStyle w:val="MDPI61Supplementary"/>
      </w:pPr>
    </w:p>
    <w:p w14:paraId="794C263B" w14:textId="77777777" w:rsidR="006C330B" w:rsidRDefault="006C330B" w:rsidP="00D727F9">
      <w:pPr>
        <w:pStyle w:val="MDPI61Supplementary"/>
      </w:pPr>
    </w:p>
    <w:p w14:paraId="7963A5EF" w14:textId="77777777" w:rsidR="006C330B" w:rsidRDefault="006C330B" w:rsidP="00D727F9">
      <w:pPr>
        <w:pStyle w:val="MDPI61Supplementary"/>
      </w:pPr>
    </w:p>
    <w:p w14:paraId="7EE1AF71" w14:textId="0637E58A" w:rsidR="006C330B" w:rsidRDefault="00D727F9" w:rsidP="00D727F9">
      <w:pPr>
        <w:pStyle w:val="MDPI61Supplementary"/>
      </w:pPr>
      <w:r w:rsidRPr="00DF542F">
        <w:t>[</w:t>
      </w:r>
      <w:r w:rsidR="00B41216">
        <w:t>Figure S</w:t>
      </w:r>
      <w:r w:rsidR="00B41216">
        <w:t>4</w:t>
      </w:r>
      <w:r>
        <w:t>]</w:t>
      </w:r>
    </w:p>
    <w:p w14:paraId="3314785D" w14:textId="77777777" w:rsidR="00D727F9" w:rsidRPr="00DF542F" w:rsidRDefault="00D727F9" w:rsidP="00D727F9">
      <w:pPr>
        <w:pStyle w:val="MDPI61Supplementary"/>
      </w:pPr>
      <w:r>
        <w:rPr>
          <w:noProof/>
          <w:snapToGrid/>
        </w:rPr>
        <w:drawing>
          <wp:inline distT="0" distB="0" distL="0" distR="0" wp14:anchorId="2861979C" wp14:editId="43021656">
            <wp:extent cx="4749800" cy="2751382"/>
            <wp:effectExtent l="0" t="0" r="0" b="5080"/>
            <wp:docPr id="2" name="Picture 2" descr="Preterm birth risk is higher during heatwaves for women over 40, and slightly elevated for women from 25-40.  Risk is slightly lower for women under 18 during heatwav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Preterm birth risk is higher during heatwaves for women over 40, and slightly elevated for women from 25-40.  Risk is slightly lower for women under 18 during heatwaves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256" cy="2758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A5A6F" w14:textId="555A83F9" w:rsidR="00D727F9" w:rsidRDefault="00B41216" w:rsidP="00D727F9">
      <w:pPr>
        <w:pStyle w:val="MDPI61Supplementary"/>
      </w:pPr>
      <w:r>
        <w:lastRenderedPageBreak/>
        <w:t>Figure S</w:t>
      </w:r>
      <w:r>
        <w:t>4</w:t>
      </w:r>
      <w:r w:rsidR="00D727F9" w:rsidRPr="00DF542F">
        <w:t xml:space="preserve">: Probability of preterm birth to mothers ages &lt;18, 18-25,25-40,&gt;40 for births following heatwaves vs not – heatwaves. </w:t>
      </w:r>
    </w:p>
    <w:p w14:paraId="2C4C1537" w14:textId="77777777" w:rsidR="00D727F9" w:rsidRPr="00DF542F" w:rsidRDefault="00D727F9" w:rsidP="00D727F9">
      <w:pPr>
        <w:pStyle w:val="MDPI61Supplementary"/>
      </w:pPr>
    </w:p>
    <w:p w14:paraId="7DD69DFE" w14:textId="0F2FC76C" w:rsidR="00D727F9" w:rsidRPr="00DF542F" w:rsidRDefault="00D727F9" w:rsidP="00D727F9">
      <w:pPr>
        <w:pStyle w:val="MDPI61Supplementary"/>
      </w:pPr>
      <w:r w:rsidRPr="00DF542F">
        <w:t xml:space="preserve">[Figure </w:t>
      </w:r>
      <w:r w:rsidR="00B41216">
        <w:t>S5</w:t>
      </w:r>
      <w:r w:rsidRPr="00DF542F">
        <w:t>]</w:t>
      </w:r>
    </w:p>
    <w:p w14:paraId="2D781043" w14:textId="77777777" w:rsidR="00D727F9" w:rsidRPr="00DF542F" w:rsidRDefault="00D727F9" w:rsidP="00D727F9">
      <w:pPr>
        <w:pStyle w:val="MDPI61Supplementary"/>
      </w:pPr>
      <w:r>
        <w:rPr>
          <w:noProof/>
          <w:snapToGrid/>
        </w:rPr>
        <w:drawing>
          <wp:inline distT="0" distB="0" distL="0" distR="0" wp14:anchorId="421FB2D7" wp14:editId="551CB487">
            <wp:extent cx="4385733" cy="2558344"/>
            <wp:effectExtent l="0" t="0" r="0" b="0"/>
            <wp:docPr id="11" name="Picture 11" descr="Risk of PTB is elevated during heatwaves for women with college, or highscool education.  Risk of PTB is decreased during heatwaves for women with less than HS degre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Risk of PTB is elevated during heatwaves for women with college, or highscool education.  Risk of PTB is decreased during heatwaves for women with less than HS degree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810" cy="256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49EE6" w14:textId="7E3C0B44" w:rsidR="00D727F9" w:rsidRDefault="00B41216" w:rsidP="00D727F9">
      <w:pPr>
        <w:pStyle w:val="MDPI61Supplementary"/>
      </w:pPr>
      <w:r w:rsidRPr="00DF542F">
        <w:t xml:space="preserve">Figure </w:t>
      </w:r>
      <w:r>
        <w:t>S5</w:t>
      </w:r>
      <w:r w:rsidR="00D727F9" w:rsidRPr="00DF542F">
        <w:t xml:space="preserve">: Probability of preterm birth to mothers with &lt;HS education, HS diploma, or college education, for births following heatwaves vs not – heatwaves. </w:t>
      </w:r>
    </w:p>
    <w:p w14:paraId="1C20BF1D" w14:textId="77777777" w:rsidR="00D727F9" w:rsidRPr="00DF542F" w:rsidRDefault="00D727F9" w:rsidP="00D727F9">
      <w:pPr>
        <w:pStyle w:val="MDPI61Supplementary"/>
      </w:pPr>
    </w:p>
    <w:p w14:paraId="2F508232" w14:textId="487D3E59" w:rsidR="00D727F9" w:rsidRPr="00DF542F" w:rsidRDefault="00D727F9" w:rsidP="00D727F9">
      <w:pPr>
        <w:pStyle w:val="MDPI61Supplementary"/>
      </w:pPr>
      <w:r w:rsidRPr="00DF542F">
        <w:t>[</w:t>
      </w:r>
      <w:r w:rsidR="00B41216" w:rsidRPr="00DF542F">
        <w:t xml:space="preserve">Figure </w:t>
      </w:r>
      <w:r w:rsidR="00B41216">
        <w:t>S</w:t>
      </w:r>
      <w:r w:rsidR="00B41216">
        <w:t>6</w:t>
      </w:r>
      <w:r w:rsidRPr="00DF542F">
        <w:t>]</w:t>
      </w:r>
    </w:p>
    <w:p w14:paraId="3E9F76A8" w14:textId="77777777" w:rsidR="00D727F9" w:rsidRPr="00DF542F" w:rsidRDefault="00D727F9" w:rsidP="00D727F9">
      <w:pPr>
        <w:pStyle w:val="MDPI61Supplementary"/>
      </w:pPr>
      <w:r>
        <w:rPr>
          <w:noProof/>
          <w:snapToGrid/>
        </w:rPr>
        <w:lastRenderedPageBreak/>
        <w:drawing>
          <wp:inline distT="0" distB="0" distL="0" distR="0" wp14:anchorId="49467164" wp14:editId="2E78D4B5">
            <wp:extent cx="4481276" cy="3509433"/>
            <wp:effectExtent l="0" t="0" r="1905" b="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ell pho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634" cy="3519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7D13E" w14:textId="16F4CF67" w:rsidR="00D727F9" w:rsidRDefault="00B41216" w:rsidP="00D727F9">
      <w:pPr>
        <w:pStyle w:val="MDPI61Supplementary"/>
      </w:pPr>
      <w:r w:rsidRPr="00DF542F">
        <w:t xml:space="preserve">Figure </w:t>
      </w:r>
      <w:r>
        <w:t>S</w:t>
      </w:r>
      <w:r>
        <w:t>6</w:t>
      </w:r>
      <w:r w:rsidR="00D727F9" w:rsidRPr="00DF542F">
        <w:t xml:space="preserve">: Probability of preterm birth to mothers who are White, Black, Native, Asian, Hispanic, </w:t>
      </w:r>
      <w:proofErr w:type="gramStart"/>
      <w:r w:rsidR="00D727F9" w:rsidRPr="00DF542F">
        <w:t>Unknown  for</w:t>
      </w:r>
      <w:proofErr w:type="gramEnd"/>
      <w:r w:rsidR="00D727F9" w:rsidRPr="00DF542F">
        <w:t xml:space="preserve"> births following heatwaves vs not – heatwaves.</w:t>
      </w:r>
    </w:p>
    <w:p w14:paraId="0942F292" w14:textId="77777777" w:rsidR="00D727F9" w:rsidRPr="00DF542F" w:rsidRDefault="00D727F9" w:rsidP="00D727F9">
      <w:pPr>
        <w:pStyle w:val="MDPI61Supplementary"/>
      </w:pPr>
    </w:p>
    <w:p w14:paraId="6860839C" w14:textId="3B399C7C" w:rsidR="00D727F9" w:rsidRPr="00DF542F" w:rsidRDefault="00D727F9" w:rsidP="00D727F9">
      <w:pPr>
        <w:pStyle w:val="MDPI61Supplementary"/>
      </w:pPr>
      <w:r w:rsidRPr="00DF542F">
        <w:t>[</w:t>
      </w:r>
      <w:r w:rsidR="00B41216" w:rsidRPr="00DF542F">
        <w:t xml:space="preserve">Figure </w:t>
      </w:r>
      <w:r w:rsidR="00B41216">
        <w:t>S</w:t>
      </w:r>
      <w:r w:rsidR="00B41216">
        <w:t>7</w:t>
      </w:r>
      <w:r w:rsidR="006C330B">
        <w:t>]</w:t>
      </w:r>
    </w:p>
    <w:p w14:paraId="59A5D6D4" w14:textId="77777777" w:rsidR="00D727F9" w:rsidRPr="00DF542F" w:rsidRDefault="00D727F9" w:rsidP="00D727F9">
      <w:pPr>
        <w:pStyle w:val="MDPI61Supplementary"/>
      </w:pPr>
      <w:r>
        <w:rPr>
          <w:noProof/>
          <w:snapToGrid/>
        </w:rPr>
        <w:drawing>
          <wp:inline distT="0" distB="0" distL="0" distR="0" wp14:anchorId="6C84F340" wp14:editId="4374D3BD">
            <wp:extent cx="4055672" cy="2508885"/>
            <wp:effectExtent l="0" t="0" r="0" b="5715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ell pho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029" cy="2512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F7714" w14:textId="435F1EDD" w:rsidR="00D727F9" w:rsidRDefault="00B41216" w:rsidP="00D727F9">
      <w:pPr>
        <w:pStyle w:val="MDPI61Supplementary"/>
      </w:pPr>
      <w:r w:rsidRPr="00DF542F">
        <w:t xml:space="preserve">Figure </w:t>
      </w:r>
      <w:r>
        <w:t>S</w:t>
      </w:r>
      <w:r>
        <w:t>7</w:t>
      </w:r>
      <w:r w:rsidR="00D727F9" w:rsidRPr="00DF542F">
        <w:t xml:space="preserve">: Probability of preterm birth to mothers living in the </w:t>
      </w:r>
      <w:proofErr w:type="gramStart"/>
      <w:r w:rsidR="00D727F9" w:rsidRPr="00DF542F">
        <w:t>7 county</w:t>
      </w:r>
      <w:proofErr w:type="gramEnd"/>
      <w:r w:rsidR="00D727F9" w:rsidRPr="00DF542F">
        <w:t xml:space="preserve"> area of MSP vs not, for births following heatwaves vs not – heatwaves. </w:t>
      </w:r>
    </w:p>
    <w:p w14:paraId="6E0ABFB1" w14:textId="77777777" w:rsidR="00B4637E" w:rsidRDefault="00B4637E"/>
    <w:sectPr w:rsidR="00B4637E" w:rsidSect="00683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F9"/>
    <w:rsid w:val="001E3602"/>
    <w:rsid w:val="00683760"/>
    <w:rsid w:val="006C330B"/>
    <w:rsid w:val="00B41216"/>
    <w:rsid w:val="00B4637E"/>
    <w:rsid w:val="00D7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B397"/>
  <w15:chartTrackingRefBased/>
  <w15:docId w15:val="{8E52097B-0E15-E04B-8478-147DBD50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D727F9"/>
    <w:pPr>
      <w:adjustRightInd w:val="0"/>
      <w:snapToGrid w:val="0"/>
      <w:spacing w:before="24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2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 L Smith</dc:creator>
  <cp:keywords/>
  <dc:description/>
  <cp:lastModifiedBy>mdpi</cp:lastModifiedBy>
  <cp:revision>3</cp:revision>
  <dcterms:created xsi:type="dcterms:W3CDTF">2020-08-24T14:56:00Z</dcterms:created>
  <dcterms:modified xsi:type="dcterms:W3CDTF">2020-08-29T04:20:00Z</dcterms:modified>
</cp:coreProperties>
</file>